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4CEC4" w14:textId="77777777" w:rsidR="000A57B0" w:rsidRPr="000A57B0" w:rsidRDefault="000A57B0" w:rsidP="000A57B0">
      <w:pPr>
        <w:widowControl/>
        <w:jc w:val="both"/>
        <w:rPr>
          <w:rFonts w:ascii="Arial" w:hAnsi="Arial" w:cs="Arial"/>
        </w:rPr>
      </w:pPr>
      <w:r w:rsidRPr="000A57B0">
        <w:rPr>
          <w:rFonts w:ascii="Arial" w:hAnsi="Arial" w:cs="Arial"/>
          <w:b/>
          <w:lang w:val="da-DK"/>
        </w:rPr>
        <w:t xml:space="preserve">S12 Table.  Tissue concentrations (in </w:t>
      </w:r>
      <w:r w:rsidRPr="000A57B0">
        <w:rPr>
          <w:rFonts w:ascii="Arial" w:hAnsi="Arial" w:cs="Arial"/>
          <w:b/>
        </w:rPr>
        <w:t>μ</w:t>
      </w:r>
      <w:r w:rsidRPr="000A57B0">
        <w:rPr>
          <w:rFonts w:ascii="Arial" w:hAnsi="Arial" w:cs="Arial"/>
          <w:b/>
          <w:lang w:val="da-DK"/>
        </w:rPr>
        <w:t>g Sn kg</w:t>
      </w:r>
      <w:r w:rsidRPr="000A57B0">
        <w:rPr>
          <w:rFonts w:ascii="Arial" w:hAnsi="Arial" w:cs="Arial"/>
          <w:b/>
          <w:vertAlign w:val="superscript"/>
          <w:lang w:val="da-DK"/>
        </w:rPr>
        <w:t>-1</w:t>
      </w:r>
      <w:r w:rsidRPr="000A57B0">
        <w:rPr>
          <w:rFonts w:ascii="Arial" w:hAnsi="Arial" w:cs="Arial"/>
          <w:b/>
          <w:lang w:val="da-DK"/>
        </w:rPr>
        <w:t xml:space="preserve"> wet weight) of six organotins (OTs): monobutyltin (MBT), dibutyltin (DBT), tributyltin (TBT), monophenyltin (MPT), diphenyltin (DPT) and triphenyltin (TPT)</w:t>
      </w:r>
      <w:r w:rsidRPr="000A57B0">
        <w:rPr>
          <w:rFonts w:ascii="Arial" w:hAnsi="Arial" w:cs="Arial"/>
          <w:b/>
          <w:lang w:val="da-DK" w:eastAsia="zh-HK"/>
        </w:rPr>
        <w:t xml:space="preserve"> </w:t>
      </w:r>
      <w:r w:rsidRPr="000A57B0">
        <w:rPr>
          <w:rFonts w:ascii="Arial" w:hAnsi="Arial" w:cs="Arial"/>
          <w:b/>
          <w:lang w:val="da-DK"/>
        </w:rPr>
        <w:t xml:space="preserve">in </w:t>
      </w:r>
      <w:r w:rsidRPr="000A57B0">
        <w:rPr>
          <w:rFonts w:ascii="Arial" w:hAnsi="Arial" w:cs="Arial"/>
          <w:b/>
          <w:i/>
          <w:lang w:val="da-DK"/>
        </w:rPr>
        <w:t>Reishia clavigera</w:t>
      </w:r>
      <w:r w:rsidRPr="000A57B0">
        <w:rPr>
          <w:rFonts w:ascii="Arial" w:hAnsi="Arial" w:cs="Arial"/>
          <w:b/>
          <w:lang w:val="da-DK"/>
        </w:rPr>
        <w:t xml:space="preserve"> collected in 2004</w:t>
      </w:r>
      <w:r w:rsidRPr="000A57B0">
        <w:rPr>
          <w:rFonts w:ascii="Arial" w:hAnsi="Arial" w:cs="Arial"/>
          <w:b/>
          <w:kern w:val="0"/>
        </w:rPr>
        <w:t>–06 (</w:t>
      </w:r>
      <w:r w:rsidRPr="000A57B0">
        <w:rPr>
          <w:rFonts w:ascii="Arial" w:hAnsi="Arial" w:cs="Arial"/>
          <w:b/>
        </w:rPr>
        <w:t>site 1</w:t>
      </w:r>
      <w:r w:rsidRPr="000A57B0">
        <w:rPr>
          <w:rFonts w:ascii="Arial" w:hAnsi="Arial" w:cs="Arial"/>
          <w:b/>
          <w:kern w:val="0"/>
        </w:rPr>
        <w:t xml:space="preserve">–27 from Leung et al. (2006) and site 28–29 from Qiu et al. (2011, summer data only)), </w:t>
      </w:r>
      <w:r w:rsidRPr="000A57B0">
        <w:rPr>
          <w:rFonts w:ascii="Arial" w:hAnsi="Arial" w:cs="Arial"/>
          <w:b/>
          <w:lang w:val="da-DK"/>
        </w:rPr>
        <w:t>2010 and 2015 from Hong Kong.</w:t>
      </w:r>
      <w:r w:rsidRPr="000A57B0">
        <w:rPr>
          <w:rFonts w:ascii="Arial" w:hAnsi="Arial" w:cs="Arial"/>
          <w:lang w:val="da-DK"/>
        </w:rPr>
        <w:t xml:space="preserve">  </w:t>
      </w:r>
      <w:r w:rsidRPr="000A57B0">
        <w:rPr>
          <w:rFonts w:ascii="Arial" w:hAnsi="Arial" w:cs="Arial"/>
        </w:rPr>
        <w:t xml:space="preserve">Total butyltins (total BTs; sum of MBT, DBT and TBT), total phenyltins (total PTs; sum of MPT, DPT and TPT) and </w:t>
      </w:r>
      <w:bookmarkStart w:id="0" w:name="_GoBack"/>
      <w:bookmarkEnd w:id="0"/>
      <w:r w:rsidRPr="000A57B0">
        <w:rPr>
          <w:rFonts w:ascii="Arial" w:hAnsi="Arial" w:cs="Arial"/>
        </w:rPr>
        <w:t>total OTs (sum of all six OTs) were listed.  N.A. means data not available, N.E. means not evaluated and B.D.L. means data below detection limit.</w:t>
      </w:r>
    </w:p>
    <w:p w14:paraId="349CEB14" w14:textId="77777777" w:rsidR="000A57B0" w:rsidRPr="000A57B0" w:rsidRDefault="000A57B0" w:rsidP="000A57B0">
      <w:pPr>
        <w:rPr>
          <w:rFonts w:ascii="Arial" w:hAnsi="Arial" w:cs="Arial"/>
          <w:b/>
          <w:bCs/>
          <w:kern w:val="0"/>
          <w:lang w:val="en-US"/>
        </w:rPr>
      </w:pPr>
    </w:p>
    <w:tbl>
      <w:tblPr>
        <w:tblW w:w="15493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41"/>
        <w:gridCol w:w="1417"/>
        <w:gridCol w:w="567"/>
        <w:gridCol w:w="567"/>
        <w:gridCol w:w="567"/>
        <w:gridCol w:w="709"/>
        <w:gridCol w:w="142"/>
        <w:gridCol w:w="425"/>
        <w:gridCol w:w="425"/>
        <w:gridCol w:w="567"/>
        <w:gridCol w:w="567"/>
        <w:gridCol w:w="567"/>
        <w:gridCol w:w="567"/>
        <w:gridCol w:w="709"/>
        <w:gridCol w:w="709"/>
        <w:gridCol w:w="76"/>
        <w:gridCol w:w="774"/>
        <w:gridCol w:w="142"/>
        <w:gridCol w:w="76"/>
        <w:gridCol w:w="491"/>
        <w:gridCol w:w="567"/>
        <w:gridCol w:w="567"/>
        <w:gridCol w:w="567"/>
        <w:gridCol w:w="567"/>
        <w:gridCol w:w="509"/>
        <w:gridCol w:w="737"/>
        <w:gridCol w:w="737"/>
        <w:gridCol w:w="710"/>
        <w:gridCol w:w="27"/>
      </w:tblGrid>
      <w:tr w:rsidR="000A57B0" w:rsidRPr="000A57B0" w14:paraId="24739623" w14:textId="77777777" w:rsidTr="000720BB">
        <w:trPr>
          <w:gridAfter w:val="1"/>
          <w:wAfter w:w="27" w:type="dxa"/>
          <w:trHeight w:val="275"/>
        </w:trPr>
        <w:tc>
          <w:tcPr>
            <w:tcW w:w="4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328C0" w14:textId="77777777" w:rsidR="000A57B0" w:rsidRPr="000A57B0" w:rsidRDefault="000A57B0" w:rsidP="000720B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EEFFE" w14:textId="77777777" w:rsidR="000A57B0" w:rsidRPr="000A57B0" w:rsidRDefault="000A57B0" w:rsidP="000720BB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Site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9BD7D" w14:textId="77777777" w:rsidR="000A57B0" w:rsidRPr="000A57B0" w:rsidRDefault="000A57B0" w:rsidP="000720BB">
            <w:pPr>
              <w:widowControl/>
              <w:jc w:val="both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04–06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46E7499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DFB6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2229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6C17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8E9BD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BED0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FDDB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9584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B4D8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9989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0D352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4EE7B62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449778" w14:textId="77777777" w:rsidR="000A57B0" w:rsidRPr="000A57B0" w:rsidRDefault="000A57B0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2015</w:t>
            </w:r>
          </w:p>
        </w:tc>
      </w:tr>
      <w:tr w:rsidR="000A57B0" w:rsidRPr="000A57B0" w14:paraId="78EB9707" w14:textId="77777777" w:rsidTr="000720BB">
        <w:trPr>
          <w:trHeight w:val="275"/>
        </w:trPr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3716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1D766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16E9A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CC36B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19F8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319E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1E165EE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4B56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F8A8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15427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61531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7B50B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P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94DD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BDD0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AA6D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PT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3FE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0760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OTs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038CE71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9996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E9B32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4AF65" w14:textId="77777777" w:rsidR="000A57B0" w:rsidRPr="000A57B0" w:rsidRDefault="000A57B0" w:rsidP="000720BB">
            <w:pPr>
              <w:widowControl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B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994A1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B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79D4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MPT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9C739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D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C970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P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B69D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PTs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77B8D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Total OTs</w:t>
            </w:r>
          </w:p>
        </w:tc>
      </w:tr>
      <w:tr w:rsidR="000A57B0" w:rsidRPr="000A57B0" w14:paraId="6BE898DD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DA56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D336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at 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C7A69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0F18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EFFD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9CA9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343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D348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5F1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47B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6CB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2AA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52D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D99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CED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0FD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F59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7675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50A4A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0A40BA0A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4A46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402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ak Sha Ch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51D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82F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149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38F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1D0B15B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9E1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9E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FD6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0EC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830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10E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CBA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CB8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1DC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974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BEC9B8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D6F1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219BC6D9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C6FB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719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ek Ch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533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AA1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F0A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D8C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A5A337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22C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6C0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420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E7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792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786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FFE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43D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B55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D9C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482653A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510A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4855433F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840FB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1C855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u Kwai Sh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37F352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225FB1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61DB15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291B3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2.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006DBA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6B16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0745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B0E3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DE03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FCF0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66E6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7237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94EB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.6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DE0A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0518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FB40F8A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69C51220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46D3E209" w14:textId="77777777" w:rsidTr="000720BB">
        <w:trPr>
          <w:gridAfter w:val="1"/>
          <w:wAfter w:w="27" w:type="dxa"/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197C4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7DF70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Heng 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3D67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7094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B497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E83A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3.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D1ED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600E4" w14:textId="77777777" w:rsidR="000A57B0" w:rsidRPr="000A57B0" w:rsidRDefault="000A57B0" w:rsidP="000720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ED074A" w14:textId="77777777" w:rsidR="000A57B0" w:rsidRPr="000A57B0" w:rsidRDefault="000A57B0" w:rsidP="000720B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3D8145" w14:textId="77777777" w:rsidR="000A57B0" w:rsidRPr="000A57B0" w:rsidRDefault="000A57B0" w:rsidP="000720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52" w:type="dxa"/>
            <w:gridSpan w:val="9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94F050" w14:textId="77777777" w:rsidR="000A57B0" w:rsidRPr="000A57B0" w:rsidRDefault="000A57B0" w:rsidP="000720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</w:tr>
      <w:tr w:rsidR="000A57B0" w:rsidRPr="000A57B0" w14:paraId="680C0A54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5D38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010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ong Mau Cha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0B25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6F8B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166E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518F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B70E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331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41B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D81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65D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86A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BDC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B14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6BF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.8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441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CEA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8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84579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DF425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791FDDDE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1F05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C8E0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ong Tau P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0CD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A1A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156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D25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EEC072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3C1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A2D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925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B55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3E0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31F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C83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C17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103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B0D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6C653E2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FF02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7C773910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8E4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F52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ai Kung Pi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3A4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9BF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302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A88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6843042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342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D19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FBA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09E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4FC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26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88A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294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3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F0E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5D1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A5AD62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7DC0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FCD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0ED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D5A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0E9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67E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14B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8E4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.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708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9.4</w:t>
            </w:r>
          </w:p>
        </w:tc>
      </w:tr>
      <w:tr w:rsidR="000A57B0" w:rsidRPr="000A57B0" w14:paraId="219CCEC0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51519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72457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US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A5A09A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3122C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711428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3315E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EDB3FD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CF28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1BDB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84C6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70DD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ABA7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0140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D8EF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155B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6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2471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E0FA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.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EDA580D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6970A5FD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40D23CAE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46E8C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1BFB0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lear Water B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379B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10C7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9092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0ECA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2B4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BE28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E62A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BAC6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208C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7322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AD72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DEC9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9E70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185C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736D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055B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40A85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4520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BBBD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23D7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DAD1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2C8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7742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0346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7B97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</w:t>
            </w:r>
          </w:p>
        </w:tc>
      </w:tr>
      <w:tr w:rsidR="000A57B0" w:rsidRPr="000A57B0" w14:paraId="4BE9B041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B920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D944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hek Mei Ta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BDAF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C510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E74A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F14F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8.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6AA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0B6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036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348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ECC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D68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D38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B28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4F1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F6B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217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.4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2E7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858F5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4476CE35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941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08F5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ung Lung Is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727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732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BDD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968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D1A67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F80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AFC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6F1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7A4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F29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891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D37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0D7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85B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DF4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9F03417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02C9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7302F4D3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A464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61B4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aglan Is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F3E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E9F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7F8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381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8384A6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84F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D3A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624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71F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5DD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679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B4D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83B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7EC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EDC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3443EA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C32A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22619C3A" w14:textId="77777777" w:rsidTr="000720BB">
        <w:trPr>
          <w:trHeight w:val="272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7494C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3D22F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o To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EE32C4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C26FD3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ECCAA6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CB2FF1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9F04FD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315E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C77B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8984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74AA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8384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47B9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67B1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C16F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9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9C8C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7C22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D40E9F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5BF28E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75254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123D9A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761B2B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A12B2B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14:paraId="0A5DBBF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4901BFA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6321AB2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B0CAD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</w:t>
            </w:r>
          </w:p>
        </w:tc>
      </w:tr>
      <w:tr w:rsidR="000A57B0" w:rsidRPr="000A57B0" w14:paraId="3A20DEC1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330EB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864A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hek 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A979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545E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.D.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8946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1FE4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4888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5F5B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251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B419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F0E4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4636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678E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913E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C700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2E62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5558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F7F61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67A7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4F2F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A798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4EA9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76AD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A430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A084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BA5F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AD45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</w:t>
            </w:r>
          </w:p>
        </w:tc>
      </w:tr>
      <w:tr w:rsidR="000A57B0" w:rsidRPr="000A57B0" w14:paraId="30FCA681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6117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7411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urtle Co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4794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E89F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FA06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9307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4FCAE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629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603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1A0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83C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CE6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CA8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EAE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FF5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.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12B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A2F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.6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C99B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1676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8D28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1656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BEA8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0E2C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9E7A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8FB4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DF96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5363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2</w:t>
            </w:r>
          </w:p>
        </w:tc>
      </w:tr>
      <w:tr w:rsidR="000A57B0" w:rsidRPr="000A57B0" w14:paraId="24B53933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7F3F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92AB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ung Hum Ko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6A7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F20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243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7A7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22FB1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EBA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769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B90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565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646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8A6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F3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834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9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EAC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3E9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AC326B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DCC4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702302CB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25E1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061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Repulse B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D35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47F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A20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7FD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B3350C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8FB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A2D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D42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83C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531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AB9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DBA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5B4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A8E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C9D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1EDE73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2C23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51A10E0A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F1BE9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E7E5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Deep Water Ba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A52322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E5C401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412A3E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A273CC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E52453A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693B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B96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BE5B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9290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8A3C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FCAC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32B0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78E1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3695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E008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19742E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EDE45D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B5EC53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DBF909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91AB5A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0B724D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14:paraId="4D0CA11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.D.L.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788D0BE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560DA1B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.1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0291D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4</w:t>
            </w:r>
          </w:p>
        </w:tc>
      </w:tr>
      <w:tr w:rsidR="000A57B0" w:rsidRPr="000A57B0" w14:paraId="3A8D0B1A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46CE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38B08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Aberde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9579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24A1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0707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65D6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A3F7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3FE1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9D8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2665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BB59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3753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D03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87C5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6063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.0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86CA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E11C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.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BB19D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9BD1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7C1F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8294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50DE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3CAE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B2A2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BE84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B307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.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FB12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8.0</w:t>
            </w:r>
          </w:p>
        </w:tc>
      </w:tr>
      <w:tr w:rsidR="000A57B0" w:rsidRPr="000A57B0" w14:paraId="7EA89637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B2AB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3C3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Sok Kwu W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1BC2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B6B9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BA11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0381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4956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9D7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A56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9C6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5E3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E17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588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81F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BB8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.4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A30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341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.7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D0316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C4DB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D4BF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7A28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2516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8F59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3802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7EBE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0C17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.7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A20C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.5</w:t>
            </w:r>
          </w:p>
        </w:tc>
      </w:tr>
      <w:tr w:rsidR="000A57B0" w:rsidRPr="000A57B0" w14:paraId="0389ED3F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AE2C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A0EE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Ha Mei 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A73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0A9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881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D10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7CD3BF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CDA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E9C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C2B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12F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6CD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54A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9CD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3FA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7EB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5A9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EAC5050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0300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2DBC1067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3FFC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85EF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ui W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DE1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0D8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448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35F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289B79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614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9F0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DA1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787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E5E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226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F40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A13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5BD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B68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72ED3C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B824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3CEFC2FA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DFDC3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CDA1C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Cheung Sh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D984DD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6EE4F7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F6BBB2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2F7E47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4B03A71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D96E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3510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807A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98B0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2F5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0AF8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45B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1C43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05A8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EA96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CB536D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3F04F9CB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0962B17E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7CFAE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71E68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Tai 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6273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C367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31F6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8323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A6D18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8361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0F53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D04E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28A7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6713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2F69F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BF3D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6AD9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F3B7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8755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A0D75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30850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0A57B0" w14:paraId="1B646A08" w14:textId="77777777" w:rsidTr="000720BB">
        <w:trPr>
          <w:trHeight w:val="255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ECBE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F0D0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Butterfly Bea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859D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A835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C6C7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A6B0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9865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E56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BD0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349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910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275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E2C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287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E82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.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ED9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7FA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CAE17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F7754" w14:textId="77777777" w:rsidR="000A57B0" w:rsidRPr="000A57B0" w:rsidRDefault="000A57B0" w:rsidP="000720BB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1BC9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CB5F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E692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5C67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C1C1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DDD8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.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782D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.5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2E2D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.1</w:t>
            </w:r>
          </w:p>
        </w:tc>
      </w:tr>
      <w:tr w:rsidR="000A57B0" w:rsidRPr="000A57B0" w14:paraId="08E945E0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835A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1AB7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Kadoorie Bea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C49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5E4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A55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467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2AAC029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AD9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C19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618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16D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02A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BF7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853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277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C90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D7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1FC56F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EB1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F0C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B09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C12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2B1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127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EB1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DFD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.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0DD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.6</w:t>
            </w:r>
          </w:p>
        </w:tc>
      </w:tr>
      <w:tr w:rsidR="000A57B0" w:rsidRPr="000A57B0" w14:paraId="3EF191AA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A5D44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8F111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Pak Sha W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554DA4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3471CC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A28CF18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A9DB7C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F9FC833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018E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74D1A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59E8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C6A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8D8C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21746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3BA5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144C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8223D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674D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7DD77E1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364CE4C8" w14:textId="77777777" w:rsidR="000A57B0" w:rsidRPr="000A57B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  <w:tr w:rsidR="000A57B0" w:rsidRPr="005732D0" w14:paraId="542B7771" w14:textId="77777777" w:rsidTr="000720BB">
        <w:trPr>
          <w:trHeight w:val="25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E0BC3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0BFD" w14:textId="77777777" w:rsidR="000A57B0" w:rsidRPr="000A57B0" w:rsidRDefault="000A57B0" w:rsidP="000720BB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Waterfall B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69BB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074CE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DB4A9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8AF95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4BF19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3DF0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ED054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AEB60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498F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C31F1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49C9B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8A6AC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EEF73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.3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4D5E2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E2767" w14:textId="77777777" w:rsidR="000A57B0" w:rsidRPr="000A57B0" w:rsidRDefault="000A57B0" w:rsidP="000720B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57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.6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A6E44" w14:textId="77777777" w:rsidR="000A57B0" w:rsidRPr="000A57B0" w:rsidRDefault="000A57B0" w:rsidP="000720BB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55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4E3FF" w14:textId="77777777" w:rsidR="000A57B0" w:rsidRPr="005732D0" w:rsidRDefault="000A57B0" w:rsidP="000720BB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0A57B0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N.E.</w:t>
            </w:r>
          </w:p>
        </w:tc>
      </w:tr>
    </w:tbl>
    <w:p w14:paraId="468E2078" w14:textId="77777777" w:rsidR="004A3F6B" w:rsidRPr="000A57B0" w:rsidRDefault="000A57B0" w:rsidP="000A57B0"/>
    <w:sectPr w:rsidR="004A3F6B" w:rsidRPr="000A57B0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0A57B0"/>
    <w:rsid w:val="00121A79"/>
    <w:rsid w:val="003F6321"/>
    <w:rsid w:val="0074633B"/>
    <w:rsid w:val="008574E9"/>
    <w:rsid w:val="008D7B22"/>
    <w:rsid w:val="0099662C"/>
    <w:rsid w:val="00B22C7B"/>
    <w:rsid w:val="00BB5961"/>
    <w:rsid w:val="00D72096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5:44:00Z</dcterms:created>
  <dcterms:modified xsi:type="dcterms:W3CDTF">2016-05-05T05:44:00Z</dcterms:modified>
</cp:coreProperties>
</file>